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6A41B" w14:textId="33144ED7" w:rsidR="007463E9" w:rsidRPr="00B9332A" w:rsidRDefault="007463E9" w:rsidP="00B933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332A">
        <w:rPr>
          <w:rFonts w:ascii="Times New Roman" w:hAnsi="Times New Roman" w:cs="Times New Roman"/>
          <w:b/>
          <w:bCs/>
          <w:sz w:val="24"/>
          <w:szCs w:val="24"/>
        </w:rPr>
        <w:t>Lipidomic and metagenomic profiling of Chinese female emerging adults with oily scalp</w:t>
      </w:r>
    </w:p>
    <w:p w14:paraId="0F177332" w14:textId="77777777" w:rsidR="00B9332A" w:rsidRDefault="00B9332A" w:rsidP="007463E9">
      <w:pPr>
        <w:pStyle w:val="EndNoteBibliography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5361EC" w14:textId="0A2D836C" w:rsidR="007463E9" w:rsidRDefault="007463E9" w:rsidP="007463E9">
      <w:pPr>
        <w:pStyle w:val="EndNoteBibliography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terial</w:t>
      </w:r>
    </w:p>
    <w:p w14:paraId="5445B57E" w14:textId="2EE288A2" w:rsidR="00D12E22" w:rsidRDefault="00D12E22" w:rsidP="000C5EF5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D45D8C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Number of lipid features per lipid classes/subclasses with AP/ST/DS sampling. </w:t>
      </w:r>
    </w:p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2"/>
        <w:gridCol w:w="459"/>
        <w:gridCol w:w="459"/>
        <w:gridCol w:w="460"/>
        <w:gridCol w:w="460"/>
        <w:gridCol w:w="280"/>
        <w:gridCol w:w="460"/>
        <w:gridCol w:w="460"/>
        <w:gridCol w:w="460"/>
        <w:gridCol w:w="460"/>
        <w:gridCol w:w="260"/>
        <w:gridCol w:w="460"/>
        <w:gridCol w:w="460"/>
        <w:gridCol w:w="460"/>
        <w:gridCol w:w="460"/>
      </w:tblGrid>
      <w:tr w:rsidR="00D12E22" w:rsidRPr="00B9332A" w14:paraId="484E9644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5085A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25350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A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7159E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933B3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ST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53018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6E3E0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jc w:val="center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DS</w:t>
            </w:r>
          </w:p>
        </w:tc>
      </w:tr>
      <w:tr w:rsidR="00D12E22" w:rsidRPr="00B9332A" w14:paraId="14CC44BE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E794F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Neutral lipids, sterols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4B38B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CB0AD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6C7FF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765C6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C4D42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0BE77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BB670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6CEE4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FE1F7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09F3D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DD6B2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65B44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C0F4B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78AE8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D12E22" w:rsidRPr="00B9332A" w14:paraId="1D4D30B9" w14:textId="77777777" w:rsidTr="00474DAB">
        <w:trPr>
          <w:trHeight w:val="222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75DC6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Triglyceride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TG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94474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737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7F917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728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FC42E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745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9F1BA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707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F525B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B5D3D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68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8C0B6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72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9E991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677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64721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679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77A52B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C43FA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748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CB99B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735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D5522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74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BD9D6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719</w:t>
            </w:r>
          </w:p>
        </w:tc>
      </w:tr>
      <w:tr w:rsidR="00D12E22" w:rsidRPr="00B9332A" w14:paraId="3806DD04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52DFA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TG-triacy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5BF21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6290E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5DCB2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46895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0F3B4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61CB8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C94DA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B61E6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B8F12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07D3D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577A6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FFDFA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346E9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82D3D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43</w:t>
            </w:r>
          </w:p>
        </w:tc>
      </w:tr>
      <w:tr w:rsidR="00D12E22" w:rsidRPr="00B9332A" w14:paraId="06E84F7E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A59B57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TG-alkyl-acy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93C6A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3A1EC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BBDE7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53103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A2E22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CAE4E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BB8F7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7B882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22CAF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3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D0F8D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E70FC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55C7B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DBCA0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0E2C69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9</w:t>
            </w:r>
          </w:p>
        </w:tc>
      </w:tr>
      <w:tr w:rsidR="00D12E22" w:rsidRPr="00B9332A" w14:paraId="085E05FB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93E4BB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TG-carboxyli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EACAF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798E1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4D0E2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25BDE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F3DDF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969D9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28ED1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1D7F6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AC59C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FDB6E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5D5D7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D7202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FA53E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71EB5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9</w:t>
            </w:r>
          </w:p>
        </w:tc>
      </w:tr>
      <w:tr w:rsidR="00D12E22" w:rsidRPr="00B9332A" w14:paraId="75436AC7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A18297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TG-aldehyd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FB149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52C43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3D80F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8A470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D468B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C2B1C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2C575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1FC2A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7A776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4366E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CEDC5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0E7F98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5D916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A00DE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0</w:t>
            </w:r>
          </w:p>
        </w:tc>
      </w:tr>
      <w:tr w:rsidR="00D12E22" w:rsidRPr="00B9332A" w14:paraId="2CB47097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664564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TG-alkenyl-acy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4F5AC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5A74D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4108D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FCE48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D76F9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E0292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97935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FC1FB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5A52C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82764B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4F2C4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616B7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639FE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F9155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D12E22" w:rsidRPr="00B9332A" w14:paraId="13E2C61E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1501D5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Diglyceride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DG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83175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23DC1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BF5CF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5F085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CFAE7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64382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CA5FC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C8E63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35266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0EDD1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745750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A68EB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BCE24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41D70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1</w:t>
            </w:r>
          </w:p>
        </w:tc>
      </w:tr>
      <w:tr w:rsidR="00D12E22" w:rsidRPr="00B9332A" w14:paraId="7A3DBBEB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DD7249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DG-alkyl-acy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A2CD4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AB024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83289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B84D8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82B10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CEE90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CDCEC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82E5C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B6380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8FF62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E303F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1B233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23000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C5AAF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6</w:t>
            </w:r>
          </w:p>
        </w:tc>
      </w:tr>
      <w:tr w:rsidR="00D12E22" w:rsidRPr="00B9332A" w14:paraId="37A73193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D5F2AE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DG-diacy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FE5FA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A83AD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E56A1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250D5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7C9F3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F3C83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5475F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3D6C7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775A8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DA22C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74E57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93D06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AF1F3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4E51D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1</w:t>
            </w:r>
          </w:p>
        </w:tc>
      </w:tr>
      <w:tr w:rsidR="00D12E22" w:rsidRPr="00B9332A" w14:paraId="356EDA02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25A74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DG-alkenyl-acy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8EFE3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BBA9B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6AEFF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84440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317E1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BF9DF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1AC8A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0902E3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49F0B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A546B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95F1C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6A4F4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6FBEF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FDECB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D12E22" w:rsidRPr="00B9332A" w14:paraId="49E94D30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AE5B1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Monoglyceride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MG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EA3FF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A4340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6BE55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498EA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F1521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E603A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2727B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2A54B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01D3A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21138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F6A01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689D3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63774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E2EEA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</w:tr>
      <w:tr w:rsidR="00D12E22" w:rsidRPr="00B9332A" w14:paraId="621CA4CC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642F4D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MG-</w:t>
            </w:r>
            <w:proofErr w:type="spellStart"/>
            <w:r w:rsidRPr="00B9332A">
              <w:rPr>
                <w:rFonts w:ascii="Times New Roman" w:hAnsi="Times New Roman" w:cs="Times New Roman"/>
                <w:szCs w:val="20"/>
              </w:rPr>
              <w:t>monoalky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B7C41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EB1E2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F03F3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B60FA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83380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08835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A44A1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BA72B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D0097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08B1A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93A10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94F86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09B10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D922E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D12E22" w:rsidRPr="00B9332A" w14:paraId="307F81E2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EB1EB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MG-</w:t>
            </w:r>
            <w:proofErr w:type="spellStart"/>
            <w:r w:rsidRPr="00B9332A">
              <w:rPr>
                <w:rFonts w:ascii="Times New Roman" w:hAnsi="Times New Roman" w:cs="Times New Roman"/>
                <w:szCs w:val="20"/>
              </w:rPr>
              <w:t>monoacy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0749C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A6EAC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8AB6A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8D178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CB819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381E1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E7C2E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2C201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D89B0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BF3E1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BEED0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98D1C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B4B92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2EE7C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D12E22" w:rsidRPr="00B9332A" w14:paraId="5AF66CA9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6A68FD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MG-</w:t>
            </w:r>
            <w:proofErr w:type="spellStart"/>
            <w:r w:rsidRPr="00B9332A">
              <w:rPr>
                <w:rFonts w:ascii="Times New Roman" w:hAnsi="Times New Roman" w:cs="Times New Roman"/>
                <w:szCs w:val="20"/>
              </w:rPr>
              <w:t>monoalkenyl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E93C0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B04A8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281E8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27A95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990E7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CD594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E6D56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95BDB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9CD60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CB804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04939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9F988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AAFFD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2650C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D12E22" w:rsidRPr="00B9332A" w14:paraId="19C36CAB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B3855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Ch-cholester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0EE3F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4C95F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22A5D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3FD80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50737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6A890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17A17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9B316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C3BD2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3B33A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38EB3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A3EE7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FF935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C410C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</w:p>
        </w:tc>
      </w:tr>
      <w:tr w:rsidR="00D12E22" w:rsidRPr="00B9332A" w14:paraId="5CFF937F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2CAA9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AcHexSiE</w:t>
            </w:r>
            <w:proofErr w:type="spellEnd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 xml:space="preserve"> -</w:t>
            </w:r>
            <w:proofErr w:type="spellStart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acylHexSterolEster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9883B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0129C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AD1A5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D7CA3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75F86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C6448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3FDE1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37D32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AD2F7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02414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8EBC8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E32CF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040896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E3D21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</w:tr>
      <w:tr w:rsidR="00D12E22" w:rsidRPr="00B9332A" w14:paraId="12149C51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3CA527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Zy</w:t>
            </w:r>
            <w:proofErr w:type="spellEnd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-ster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CB801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FCF34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0DC23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E150A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E0591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C5C17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9B8F1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CCC97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5A5E0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D542E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74590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885BD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37984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D9A17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</w:tr>
      <w:tr w:rsidR="00D12E22" w:rsidRPr="00B9332A" w14:paraId="7E5B9A17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BD7E7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Fatty acyl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AA113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6377B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F3C64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0B3B4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ED312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83D81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0607A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5F8F7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0EC7E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816D6C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3B956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DF277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FB0AE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DD283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D12E22" w:rsidRPr="00B9332A" w14:paraId="2F530ECA" w14:textId="77777777" w:rsidTr="00474DAB">
        <w:trPr>
          <w:trHeight w:val="222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3370B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Fatty acid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FA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773EB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44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AEF64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45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2C152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44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338A6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45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523F9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5EE63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4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B29BB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4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0C2C6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10F18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44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0E3D5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539A5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44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54680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44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2884E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44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7F650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43</w:t>
            </w:r>
          </w:p>
        </w:tc>
      </w:tr>
      <w:tr w:rsidR="00D12E22" w:rsidRPr="00B9332A" w14:paraId="531A68C2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6B280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FA-Straight chain fatty acid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EBB42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6A9ED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5DAA0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50A04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22175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E54F7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27A9A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A468C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5540F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AAEC8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40968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DB048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492F7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AFD20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2</w:t>
            </w:r>
          </w:p>
        </w:tc>
      </w:tr>
      <w:tr w:rsidR="00D12E22" w:rsidRPr="00B9332A" w14:paraId="41375AAD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31B61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FA-Unsaturated fatty acid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2455F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03DAD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EF8E0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294CA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6FA5D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3957B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E7971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9C5EB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EA7B0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7DBE1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F335D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64D0F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B09FF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F5AE9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1</w:t>
            </w:r>
          </w:p>
        </w:tc>
      </w:tr>
      <w:tr w:rsidR="00D12E22" w:rsidRPr="00B9332A" w14:paraId="76D7D0E0" w14:textId="77777777" w:rsidTr="00474DAB">
        <w:trPr>
          <w:trHeight w:val="43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9E82C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O-Acyl-(gamma-hydroxy) FA</w:t>
            </w:r>
          </w:p>
          <w:p w14:paraId="730CD82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OAHFA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CD164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DD626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15393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40384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BD264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72947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B659D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A096C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C5CAD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03F69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18FB0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63A13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2BF0F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C788C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</w:tr>
      <w:tr w:rsidR="00D12E22" w:rsidRPr="00B9332A" w14:paraId="0DB0B1F5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75086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Primary amides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PFAA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D027F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09A12B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CBA94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28E8C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75C1D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999EB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6A648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9FD35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7C200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E486F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1A082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B754A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36482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7AEBB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7</w:t>
            </w:r>
          </w:p>
        </w:tc>
      </w:tr>
      <w:tr w:rsidR="00D12E22" w:rsidRPr="00B9332A" w14:paraId="23626791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EA7B08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N-Acylethanolamine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AEA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2B676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29F39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73C62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8559C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D2D79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A514E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1F5DA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58759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A3AB8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F7F7B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E6FEA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C2FD3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781C1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D974C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1</w:t>
            </w:r>
          </w:p>
        </w:tc>
      </w:tr>
      <w:tr w:rsidR="00D12E22" w:rsidRPr="00B9332A" w14:paraId="5DF5C478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2BE02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Acyl carnitines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proofErr w:type="spellStart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AcCa</w:t>
            </w:r>
            <w:proofErr w:type="spellEnd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4342B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64844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333C5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9F617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6B46C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88439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961A9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874D8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B5134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B0398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9B70C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42EE8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C6195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C63BE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</w:p>
        </w:tc>
      </w:tr>
      <w:tr w:rsidR="00D12E22" w:rsidRPr="00B9332A" w14:paraId="546A90B6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7F137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Coenzyme Q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Co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1AE7A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36555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761E0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6A46A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24A41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B908F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9A8F9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82E70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E69FE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9089D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05477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94515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0142A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671A5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</w:tr>
      <w:tr w:rsidR="00D12E22" w:rsidRPr="00B9332A" w14:paraId="0DC81160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73E81F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Wax monoesters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WE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0BBCA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509AF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57040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43314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C6407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A30C1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147EF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56A54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0EE0A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CCE39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442D4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89448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1692B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07154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6</w:t>
            </w:r>
          </w:p>
        </w:tc>
      </w:tr>
      <w:tr w:rsidR="00D12E22" w:rsidRPr="00B9332A" w14:paraId="27288AEC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F4F356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Sphingolipid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C0FD6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C6F0E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1396A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87068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12E1B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6A97A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49B26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4DB1C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A9ADA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78C14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9ABAA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F82D1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E634F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8A429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D12E22" w:rsidRPr="00B9332A" w14:paraId="10DBCA2C" w14:textId="77777777" w:rsidTr="00474DAB">
        <w:trPr>
          <w:trHeight w:val="222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6635D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Ceramide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proofErr w:type="spellStart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Cer</w:t>
            </w:r>
            <w:proofErr w:type="spellEnd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2C0BC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3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CC1A7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30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1F62C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3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1C49B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25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442BB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4E2DE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2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44AF2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29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FFF45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29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4C5AB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22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3FB93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B0BA4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30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E662E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3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6DD5C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3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AEBED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27</w:t>
            </w:r>
          </w:p>
        </w:tc>
      </w:tr>
      <w:tr w:rsidR="00D12E22" w:rsidRPr="00B9332A" w14:paraId="4129846A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E7B6E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332A">
              <w:rPr>
                <w:rFonts w:ascii="Times New Roman" w:hAnsi="Times New Roman" w:cs="Times New Roman"/>
                <w:szCs w:val="20"/>
              </w:rPr>
              <w:t>Cer-acylsphingosine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60893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7DFAB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09487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2D668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7C3217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E76C3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2FEE6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D9862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FCBB3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A6410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18CD6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8BF26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DF566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025FF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45</w:t>
            </w:r>
          </w:p>
        </w:tc>
      </w:tr>
      <w:tr w:rsidR="00D12E22" w:rsidRPr="00B9332A" w14:paraId="5994B348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C9BAF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332A">
              <w:rPr>
                <w:rFonts w:ascii="Times New Roman" w:hAnsi="Times New Roman" w:cs="Times New Roman"/>
                <w:szCs w:val="20"/>
              </w:rPr>
              <w:t>Cer-acylceramide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1745A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D7743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92B22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C88CC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CCB03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9006B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5F70A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728BE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6D8B0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7ABC1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8FB66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5619E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2BEC5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16750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08</w:t>
            </w:r>
          </w:p>
        </w:tc>
      </w:tr>
      <w:tr w:rsidR="00D12E22" w:rsidRPr="00B9332A" w14:paraId="70101CDF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AEC94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332A">
              <w:rPr>
                <w:rFonts w:ascii="Times New Roman" w:hAnsi="Times New Roman" w:cs="Times New Roman"/>
                <w:szCs w:val="20"/>
              </w:rPr>
              <w:t>Cer</w:t>
            </w:r>
            <w:proofErr w:type="spellEnd"/>
            <w:r w:rsidRPr="00B9332A">
              <w:rPr>
                <w:rFonts w:ascii="Times New Roman" w:hAnsi="Times New Roman" w:cs="Times New Roman"/>
                <w:szCs w:val="20"/>
              </w:rPr>
              <w:t>-phytoceramid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6C161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972DE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C95C7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EE62F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571D5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0E097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8F140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FFD73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F012D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0F0B2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2CDE7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5E832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D90F9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37A05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53</w:t>
            </w:r>
          </w:p>
        </w:tc>
      </w:tr>
      <w:tr w:rsidR="00D12E22" w:rsidRPr="00B9332A" w14:paraId="75D470BB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30985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332A">
              <w:rPr>
                <w:rFonts w:ascii="Times New Roman" w:hAnsi="Times New Roman" w:cs="Times New Roman"/>
                <w:szCs w:val="20"/>
              </w:rPr>
              <w:t>Cer-acylsphinganine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5108D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CDD62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9DAE8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3C228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05F14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0544C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2B301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E016D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D8B05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F1AD9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9DEF8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FB986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12EA1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AAFDB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D12E22" w:rsidRPr="00B9332A" w14:paraId="22F748AC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1F59D8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Cer-1-deoxyceramid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AA58E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20992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A0A99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97BF3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8F2DF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E260A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A2A1F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2B41A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82E98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46BB6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90884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C9038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9935E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B67D7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D12E22" w:rsidRPr="00B9332A" w14:paraId="00DD99DB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ABA24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CerP</w:t>
            </w:r>
            <w:proofErr w:type="spellEnd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-dihydroceramide 1-phosphat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7CAB8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CCFC9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02D63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E0E00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FE995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4EB9E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3E145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9FA73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DE159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EEEEF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523A8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9CC4F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3DACE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1EB39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</w:tr>
      <w:tr w:rsidR="00D12E22" w:rsidRPr="00B9332A" w14:paraId="4274D4E6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6417C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Hexosyl</w:t>
            </w:r>
            <w:proofErr w:type="spellEnd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 xml:space="preserve"> ceramide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Hex1Cer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F160D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1C45B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AA2BE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633B3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E4C32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2015F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F6D02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9BA5C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33C60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416C6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E8DEE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BAEBF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FB9CE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C0186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</w:tr>
      <w:tr w:rsidR="00D12E22" w:rsidRPr="00B9332A" w14:paraId="26650D79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7185F4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Hex1Cer-Ceramide monosaccharid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0C444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A4C3B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F6295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9CB5D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F9AF2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C1838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DE838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692E4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2084C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918D7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EC242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32FE6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5664E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6A91B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D12E22" w:rsidRPr="00B9332A" w14:paraId="620213B8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C2955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Hex1Cer-t-Ceramide monosaccharid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E77E1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DD62F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2A8E7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A9862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8BCB0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F97F9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9FF9C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3D224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59BED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FBE46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76EFA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D4D38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C2BCA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CD174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12E22" w:rsidRPr="00B9332A" w14:paraId="1F609A63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4BB646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Sphingosine bases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SPH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07356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98B1E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ED733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6AA4D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433A2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1AC6C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48AD9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393A7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85170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D0AD0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8A9E5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E93D7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0E780C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4432E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9</w:t>
            </w:r>
          </w:p>
        </w:tc>
      </w:tr>
      <w:tr w:rsidR="00D12E22" w:rsidRPr="00B9332A" w14:paraId="7E78CCF4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0F87B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SPH-</w:t>
            </w:r>
            <w:proofErr w:type="spellStart"/>
            <w:r w:rsidRPr="00B9332A">
              <w:rPr>
                <w:rFonts w:ascii="Times New Roman" w:hAnsi="Times New Roman" w:cs="Times New Roman"/>
                <w:szCs w:val="20"/>
              </w:rPr>
              <w:t>Sphingan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D6DA8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89BBA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F14E0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4C857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A9154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A1FF9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D7F41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BAF55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62B0D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26343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AD15B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26E61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57088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EF180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D12E22" w:rsidRPr="00B9332A" w14:paraId="78C1DA46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5BB0B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SPH-Sphingosin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98257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E31CB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D1F02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F5CC7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B2176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395F6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0EC6A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E8617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EF054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AACE8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C231C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FBF76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501EE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BDC1D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12E22" w:rsidRPr="00B9332A" w14:paraId="67617EC2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DF9DB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SPH-</w:t>
            </w:r>
            <w:proofErr w:type="spellStart"/>
            <w:r w:rsidRPr="00B9332A">
              <w:rPr>
                <w:rFonts w:ascii="Times New Roman" w:hAnsi="Times New Roman" w:cs="Times New Roman"/>
                <w:szCs w:val="20"/>
              </w:rPr>
              <w:t>deoxySphingosin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B2AA7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41313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09594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B3DA3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0C7DB8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3EB36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76121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A1173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051D9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4CAD3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9E6A9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6B87C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45D41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E6193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D12E22" w:rsidRPr="00B9332A" w14:paraId="407D2C9D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248D26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SPH-</w:t>
            </w:r>
            <w:proofErr w:type="spellStart"/>
            <w:r w:rsidRPr="00B9332A">
              <w:rPr>
                <w:rFonts w:ascii="Times New Roman" w:hAnsi="Times New Roman" w:cs="Times New Roman"/>
                <w:szCs w:val="20"/>
              </w:rPr>
              <w:t>phyto</w:t>
            </w:r>
            <w:proofErr w:type="spellEnd"/>
            <w:r w:rsidRPr="00B9332A">
              <w:rPr>
                <w:rFonts w:ascii="Times New Roman" w:hAnsi="Times New Roman" w:cs="Times New Roman"/>
                <w:szCs w:val="20"/>
              </w:rPr>
              <w:t>-SP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BBE7B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B664A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4115F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F48BC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A261F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94846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8A8A7E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3D469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CAFA1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E9CE6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A105B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65EAD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EF295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13179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12E22" w:rsidRPr="00B9332A" w14:paraId="50AC4A2A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25495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Phospholipid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7A90C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11E34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49470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37AE4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2539C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2731C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AE9ED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10E41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0A35F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C5441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D2B7E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E692B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97DA0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947DD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D12E22" w:rsidRPr="00B9332A" w14:paraId="3F5F71B4" w14:textId="77777777" w:rsidTr="00474DAB">
        <w:trPr>
          <w:trHeight w:val="222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A61BC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Phosphatidylethanolamine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PE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84781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FEBE7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DE1EC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502EE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23657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F8B6F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90CE4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45F62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FFE0E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64998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6270B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8AD77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782ED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A8F22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</w:tr>
      <w:tr w:rsidR="00D12E22" w:rsidRPr="00B9332A" w14:paraId="1638057A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99D9A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Phosphatidylglycerol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PG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3F147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01C3D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C222E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7C2136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6EDFE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91B04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24BFE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E2E38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3F670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5FEE6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49B91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4F634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9F86A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FDD74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</w:tr>
      <w:tr w:rsidR="00D12E22" w:rsidRPr="00B9332A" w14:paraId="7F37CAB9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36CE8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Phosphatidylinositol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PI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9D9CC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95789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40B01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B1589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A1B0E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0CE31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70BA5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A9F61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52EA0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E923A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0982F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F28B5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D825E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32E99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</w:tr>
      <w:tr w:rsidR="00D12E22" w:rsidRPr="00B9332A" w14:paraId="4A291A3E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6913F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Phosphatidylcholine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PC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30C99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B3A42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ACC89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97A4E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9D917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E2B63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74F4A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D9BB8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FCDBD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8A120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E38C3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86C76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9BFDC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647D5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</w:tr>
      <w:tr w:rsidR="00D12E22" w:rsidRPr="00B9332A" w14:paraId="7E4573E0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E099B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Lyso</w:t>
            </w:r>
            <w:proofErr w:type="spellEnd"/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 xml:space="preserve"> phosphatidylinositol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（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LPI</w:t>
            </w: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）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7699A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F0E1F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19EC8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94573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E337E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E40E4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049B9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D131D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70E97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B9E34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50311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774E1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FAA37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5CE18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</w:tr>
      <w:tr w:rsidR="00D12E22" w:rsidRPr="00B9332A" w14:paraId="3B8A3EF9" w14:textId="77777777" w:rsidTr="00474DAB">
        <w:trPr>
          <w:trHeight w:val="222"/>
        </w:trPr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7B452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 xml:space="preserve">Glycoglycerolipids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1978F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413B6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9071FA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7146F5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BC00B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7452E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9D73B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6DE1E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7F8C1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2E4B4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0A1B5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C69AF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33B37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78F63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D12E22" w:rsidRPr="00B9332A" w14:paraId="7814E9CA" w14:textId="77777777" w:rsidTr="00474DAB">
        <w:trPr>
          <w:trHeight w:val="222"/>
        </w:trPr>
        <w:tc>
          <w:tcPr>
            <w:tcW w:w="32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19EA9A1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MGDG-Monogalactosyldiacylglycerol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DE5C4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86107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337463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04BFC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3EDA0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3F7ED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F0A8A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823C1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485E7B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5D4E8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9A7392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50A2C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814DC9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91F94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</w:tr>
      <w:tr w:rsidR="00D12E22" w:rsidRPr="00B9332A" w14:paraId="4008E1DB" w14:textId="77777777" w:rsidTr="00474DAB">
        <w:trPr>
          <w:trHeight w:val="222"/>
        </w:trPr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59D1C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D1D8F8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440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7D90D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429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2A4D90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456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EE75C4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378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289B9F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E6FE2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350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B1CEE6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401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5B437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325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390EDE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352</w:t>
            </w:r>
          </w:p>
        </w:tc>
        <w:tc>
          <w:tcPr>
            <w:tcW w:w="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FC292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C4649C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447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54968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442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1F9B6D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450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9A6B07" w14:textId="77777777" w:rsidR="00D12E22" w:rsidRPr="00B9332A" w:rsidRDefault="00D12E22" w:rsidP="00B9332A">
            <w:pPr>
              <w:pStyle w:val="EndNoteBibliography"/>
              <w:spacing w:line="276" w:lineRule="auto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B9332A">
              <w:rPr>
                <w:rFonts w:ascii="Times New Roman" w:hAnsi="Times New Roman" w:cs="Times New Roman"/>
                <w:b/>
                <w:bCs/>
                <w:szCs w:val="20"/>
              </w:rPr>
              <w:t>1405</w:t>
            </w:r>
          </w:p>
        </w:tc>
      </w:tr>
    </w:tbl>
    <w:p w14:paraId="2FCD6135" w14:textId="184F7988" w:rsidR="00D12E22" w:rsidRDefault="00D12E22" w:rsidP="00D12E22"/>
    <w:p w14:paraId="3BF6284E" w14:textId="686C8DA2" w:rsidR="00620BAD" w:rsidRDefault="00620BAD" w:rsidP="00D12E22"/>
    <w:p w14:paraId="27827D95" w14:textId="54188F06" w:rsidR="00B9332A" w:rsidRDefault="00B9332A" w:rsidP="00D12E22"/>
    <w:p w14:paraId="4D33C779" w14:textId="5678552E" w:rsidR="00B9332A" w:rsidRDefault="00B9332A" w:rsidP="00D12E22"/>
    <w:p w14:paraId="61362484" w14:textId="77777777" w:rsidR="00B9332A" w:rsidRDefault="00B9332A" w:rsidP="00D12E22"/>
    <w:p w14:paraId="7018E1B6" w14:textId="0A96FEB3" w:rsidR="008A5985" w:rsidRDefault="009258AF">
      <w:r>
        <w:rPr>
          <w:noProof/>
        </w:rPr>
        <w:lastRenderedPageBreak/>
        <w:drawing>
          <wp:inline distT="0" distB="0" distL="0" distR="0" wp14:anchorId="4A9D6113" wp14:editId="7EEB970B">
            <wp:extent cx="5274310" cy="24498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A880A" w14:textId="77777777" w:rsidR="009258AF" w:rsidRDefault="009258AF" w:rsidP="000C5EF5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9258A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Relative </w:t>
      </w:r>
      <w:r>
        <w:rPr>
          <w:rFonts w:ascii="Times New Roman" w:hAnsi="Times New Roman" w:cs="Times New Roman" w:hint="eastAsia"/>
          <w:sz w:val="24"/>
          <w:szCs w:val="24"/>
        </w:rPr>
        <w:t>contribution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Pr="00072C38">
        <w:rPr>
          <w:rFonts w:ascii="Times New Roman" w:hAnsi="Times New Roman" w:cs="Times New Roman" w:hint="eastAsia"/>
          <w:sz w:val="24"/>
          <w:szCs w:val="24"/>
        </w:rPr>
        <w:t>microorganisms</w:t>
      </w:r>
      <w:r>
        <w:rPr>
          <w:rFonts w:ascii="Times New Roman" w:hAnsi="Times New Roman" w:cs="Times New Roman"/>
          <w:sz w:val="24"/>
          <w:szCs w:val="24"/>
        </w:rPr>
        <w:t xml:space="preserve"> to the GO </w:t>
      </w:r>
    </w:p>
    <w:p w14:paraId="6B8B6EED" w14:textId="352A653C" w:rsidR="009258AF" w:rsidRDefault="009258AF" w:rsidP="000C5EF5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otations related to (A) amino acid metabolism and (B) carbohydrate metabolism.</w:t>
      </w:r>
    </w:p>
    <w:p w14:paraId="15A2E0A2" w14:textId="61B9809F" w:rsidR="009258AF" w:rsidRDefault="002433EE" w:rsidP="002433EE">
      <w:pPr>
        <w:jc w:val="center"/>
      </w:pPr>
      <w:r>
        <w:rPr>
          <w:rFonts w:hint="eastAsia"/>
          <w:noProof/>
        </w:rPr>
        <w:drawing>
          <wp:inline distT="0" distB="0" distL="0" distR="0" wp14:anchorId="2499CB64" wp14:editId="3FB36F16">
            <wp:extent cx="5134693" cy="4476939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1723" cy="4483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87A31" w14:textId="3AC1DA72" w:rsidR="002433EE" w:rsidRDefault="002433EE" w:rsidP="000C5EF5">
      <w:pPr>
        <w:pStyle w:val="EndNoteBibliography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9258A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mparis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the relative</w:t>
      </w:r>
      <w:r>
        <w:rPr>
          <w:rFonts w:ascii="Times New Roman" w:hAnsi="Times New Roman" w:cs="Times New Roman"/>
          <w:sz w:val="24"/>
          <w:szCs w:val="24"/>
        </w:rPr>
        <w:t xml:space="preserve"> contributions of </w:t>
      </w:r>
      <w:r>
        <w:rPr>
          <w:rFonts w:ascii="Times New Roman" w:hAnsi="Times New Roman" w:cs="Times New Roman" w:hint="eastAsia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microo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ganism to the GO annotations related to (A) amino acid metabolism and (B) carbohydrate metabolis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tween the LL and HL groups. </w:t>
      </w:r>
      <w:r>
        <w:rPr>
          <w:rFonts w:ascii="Times New Roman" w:hAnsi="Times New Roman" w:cs="Times New Roman" w:hint="eastAsia"/>
          <w:sz w:val="24"/>
          <w:szCs w:val="24"/>
        </w:rPr>
        <w:t>Orange</w:t>
      </w:r>
      <w:r>
        <w:rPr>
          <w:rFonts w:ascii="Times New Roman" w:hAnsi="Times New Roman" w:cs="Times New Roman"/>
          <w:sz w:val="24"/>
          <w:szCs w:val="24"/>
        </w:rPr>
        <w:t>: higher relative contributions; Blue: lower relative contributions. N.D.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ot Detected.</w:t>
      </w:r>
    </w:p>
    <w:sectPr w:rsidR="00243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037A1" w14:textId="77777777" w:rsidR="00A72E6D" w:rsidRDefault="00A72E6D" w:rsidP="009258AF">
      <w:r>
        <w:separator/>
      </w:r>
    </w:p>
  </w:endnote>
  <w:endnote w:type="continuationSeparator" w:id="0">
    <w:p w14:paraId="4B343BDF" w14:textId="77777777" w:rsidR="00A72E6D" w:rsidRDefault="00A72E6D" w:rsidP="00925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STIXTwoText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1F7E1" w14:textId="77777777" w:rsidR="00A72E6D" w:rsidRDefault="00A72E6D" w:rsidP="009258AF">
      <w:r>
        <w:separator/>
      </w:r>
    </w:p>
  </w:footnote>
  <w:footnote w:type="continuationSeparator" w:id="0">
    <w:p w14:paraId="34EE4777" w14:textId="77777777" w:rsidR="00A72E6D" w:rsidRDefault="00A72E6D" w:rsidP="009258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C063FE"/>
    <w:multiLevelType w:val="multilevel"/>
    <w:tmpl w:val="3BC063FE"/>
    <w:lvl w:ilvl="0">
      <w:start w:val="1"/>
      <w:numFmt w:val="decimal"/>
      <w:lvlText w:val="%1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3C9"/>
    <w:rsid w:val="000C5EF5"/>
    <w:rsid w:val="0012132D"/>
    <w:rsid w:val="002433EE"/>
    <w:rsid w:val="003068DE"/>
    <w:rsid w:val="005D4B55"/>
    <w:rsid w:val="00620BAD"/>
    <w:rsid w:val="00665B2E"/>
    <w:rsid w:val="007463E9"/>
    <w:rsid w:val="008A5985"/>
    <w:rsid w:val="00923A60"/>
    <w:rsid w:val="009258AF"/>
    <w:rsid w:val="00963F50"/>
    <w:rsid w:val="009733C9"/>
    <w:rsid w:val="00A72E6D"/>
    <w:rsid w:val="00B9332A"/>
    <w:rsid w:val="00BD7302"/>
    <w:rsid w:val="00C57BDB"/>
    <w:rsid w:val="00C74489"/>
    <w:rsid w:val="00CB71C7"/>
    <w:rsid w:val="00CE1386"/>
    <w:rsid w:val="00D12E22"/>
    <w:rsid w:val="00DF419D"/>
    <w:rsid w:val="00E47F2D"/>
    <w:rsid w:val="00E91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E8EC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25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258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25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258A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9258A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9258AF"/>
    <w:rPr>
      <w:rFonts w:ascii="等线" w:eastAsia="等线" w:hAnsi="等线"/>
      <w:sz w:val="20"/>
    </w:rPr>
  </w:style>
  <w:style w:type="paragraph" w:styleId="a7">
    <w:name w:val="annotation text"/>
    <w:basedOn w:val="a"/>
    <w:link w:val="a8"/>
    <w:uiPriority w:val="99"/>
    <w:unhideWhenUsed/>
    <w:qFormat/>
    <w:rsid w:val="00CB71C7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CB71C7"/>
  </w:style>
  <w:style w:type="paragraph" w:styleId="a9">
    <w:name w:val="Balloon Text"/>
    <w:basedOn w:val="a"/>
    <w:link w:val="aa"/>
    <w:uiPriority w:val="99"/>
    <w:semiHidden/>
    <w:unhideWhenUsed/>
    <w:qFormat/>
    <w:rsid w:val="00CB71C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CB71C7"/>
    <w:rPr>
      <w:sz w:val="18"/>
      <w:szCs w:val="18"/>
    </w:rPr>
  </w:style>
  <w:style w:type="paragraph" w:styleId="ab">
    <w:name w:val="Normal (Web)"/>
    <w:basedOn w:val="a"/>
    <w:uiPriority w:val="99"/>
    <w:unhideWhenUsed/>
    <w:qFormat/>
    <w:rsid w:val="00CB71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c">
    <w:name w:val="annotation subject"/>
    <w:basedOn w:val="a7"/>
    <w:next w:val="a7"/>
    <w:link w:val="ad"/>
    <w:uiPriority w:val="99"/>
    <w:semiHidden/>
    <w:unhideWhenUsed/>
    <w:qFormat/>
    <w:rsid w:val="00CB71C7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qFormat/>
    <w:rsid w:val="00CB71C7"/>
    <w:rPr>
      <w:b/>
      <w:bCs/>
    </w:rPr>
  </w:style>
  <w:style w:type="character" w:styleId="ae">
    <w:name w:val="FollowedHyperlink"/>
    <w:basedOn w:val="a0"/>
    <w:uiPriority w:val="99"/>
    <w:semiHidden/>
    <w:unhideWhenUsed/>
    <w:qFormat/>
    <w:rsid w:val="00CB71C7"/>
    <w:rPr>
      <w:color w:val="96607D" w:themeColor="followedHyperlink"/>
      <w:u w:val="single"/>
    </w:rPr>
  </w:style>
  <w:style w:type="character" w:styleId="af">
    <w:name w:val="line number"/>
    <w:basedOn w:val="a0"/>
    <w:uiPriority w:val="99"/>
    <w:semiHidden/>
    <w:unhideWhenUsed/>
    <w:qFormat/>
    <w:rsid w:val="00CB71C7"/>
  </w:style>
  <w:style w:type="character" w:styleId="af0">
    <w:name w:val="Hyperlink"/>
    <w:basedOn w:val="a0"/>
    <w:uiPriority w:val="99"/>
    <w:unhideWhenUsed/>
    <w:qFormat/>
    <w:rsid w:val="00CB71C7"/>
    <w:rPr>
      <w:color w:val="467886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sid w:val="00CB71C7"/>
    <w:rPr>
      <w:sz w:val="21"/>
      <w:szCs w:val="21"/>
    </w:rPr>
  </w:style>
  <w:style w:type="character" w:customStyle="1" w:styleId="fontstyle01">
    <w:name w:val="fontstyle01"/>
    <w:basedOn w:val="a0"/>
    <w:qFormat/>
    <w:rsid w:val="00CB71C7"/>
    <w:rPr>
      <w:rFonts w:ascii="URWPalladioL-Roma" w:hAnsi="URWPalladioL-Roma" w:hint="default"/>
      <w:color w:val="000000"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qFormat/>
    <w:rsid w:val="00CB71C7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CB71C7"/>
  </w:style>
  <w:style w:type="paragraph" w:styleId="af2">
    <w:name w:val="List Paragraph"/>
    <w:basedOn w:val="a"/>
    <w:uiPriority w:val="34"/>
    <w:qFormat/>
    <w:rsid w:val="00CB71C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CB71C7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CB71C7"/>
    <w:rPr>
      <w:rFonts w:ascii="等线" w:eastAsia="等线" w:hAnsi="等线"/>
      <w:sz w:val="20"/>
    </w:rPr>
  </w:style>
  <w:style w:type="character" w:customStyle="1" w:styleId="2">
    <w:name w:val="未处理的提及2"/>
    <w:basedOn w:val="a0"/>
    <w:uiPriority w:val="99"/>
    <w:semiHidden/>
    <w:unhideWhenUsed/>
    <w:qFormat/>
    <w:rsid w:val="00CB71C7"/>
    <w:rPr>
      <w:color w:val="605E5C"/>
      <w:shd w:val="clear" w:color="auto" w:fill="E1DFDD"/>
    </w:rPr>
  </w:style>
  <w:style w:type="character" w:customStyle="1" w:styleId="fontstyle21">
    <w:name w:val="fontstyle21"/>
    <w:basedOn w:val="a0"/>
    <w:qFormat/>
    <w:rsid w:val="00CB71C7"/>
    <w:rPr>
      <w:rFonts w:ascii="STIXTwoText" w:hAnsi="STIXTwoText" w:hint="default"/>
      <w:color w:val="242021"/>
      <w:sz w:val="16"/>
      <w:szCs w:val="16"/>
    </w:rPr>
  </w:style>
  <w:style w:type="character" w:customStyle="1" w:styleId="fontstyle31">
    <w:name w:val="fontstyle31"/>
    <w:basedOn w:val="a0"/>
    <w:qFormat/>
    <w:rsid w:val="00CB71C7"/>
    <w:rPr>
      <w:rFonts w:ascii="Times-Roman" w:hAnsi="Times-Roman" w:hint="default"/>
      <w:color w:val="000000"/>
      <w:sz w:val="10"/>
      <w:szCs w:val="10"/>
    </w:rPr>
  </w:style>
  <w:style w:type="character" w:customStyle="1" w:styleId="3">
    <w:name w:val="未处理的提及3"/>
    <w:basedOn w:val="a0"/>
    <w:uiPriority w:val="99"/>
    <w:semiHidden/>
    <w:unhideWhenUsed/>
    <w:rsid w:val="00CB71C7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CB71C7"/>
  </w:style>
  <w:style w:type="character" w:customStyle="1" w:styleId="4">
    <w:name w:val="未处理的提及4"/>
    <w:basedOn w:val="a0"/>
    <w:uiPriority w:val="99"/>
    <w:semiHidden/>
    <w:unhideWhenUsed/>
    <w:rsid w:val="00CB71C7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CB71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6T14:08:00Z</dcterms:created>
  <dcterms:modified xsi:type="dcterms:W3CDTF">2025-10-26T14:45:00Z</dcterms:modified>
</cp:coreProperties>
</file>